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6BF133" w14:textId="77777777" w:rsidR="00997618" w:rsidRPr="00997618" w:rsidRDefault="00997618" w:rsidP="0099761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12890606"/>
      <w:r w:rsidRPr="00997618">
        <w:rPr>
          <w:rFonts w:ascii="Times New Roman" w:hAnsi="Times New Roman" w:cs="Times New Roman"/>
          <w:b/>
          <w:sz w:val="24"/>
          <w:szCs w:val="24"/>
        </w:rPr>
        <w:t xml:space="preserve">Phyllosilicates as protective habitats of filamentous cyanobacteria </w:t>
      </w:r>
      <w:r w:rsidRPr="00997618">
        <w:rPr>
          <w:rFonts w:ascii="Times New Roman" w:hAnsi="Times New Roman" w:cs="Times New Roman"/>
          <w:b/>
          <w:i/>
          <w:sz w:val="24"/>
          <w:szCs w:val="24"/>
        </w:rPr>
        <w:t xml:space="preserve">Leptolyngbya </w:t>
      </w:r>
      <w:r w:rsidRPr="00997618">
        <w:rPr>
          <w:rFonts w:ascii="Times New Roman" w:hAnsi="Times New Roman" w:cs="Times New Roman"/>
          <w:b/>
          <w:sz w:val="24"/>
          <w:szCs w:val="24"/>
        </w:rPr>
        <w:t xml:space="preserve">against ultraviolet radiation </w:t>
      </w:r>
      <w:bookmarkStart w:id="1" w:name="_GoBack"/>
      <w:bookmarkEnd w:id="1"/>
    </w:p>
    <w:p w14:paraId="57110AD7" w14:textId="77777777" w:rsidR="00997618" w:rsidRPr="00997618" w:rsidRDefault="00997618" w:rsidP="009976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3D9C7BA" w14:textId="77777777" w:rsidR="00997618" w:rsidRPr="00997618" w:rsidRDefault="00997618" w:rsidP="0099761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97618">
        <w:rPr>
          <w:rFonts w:ascii="Times New Roman" w:hAnsi="Times New Roman" w:cs="Times New Roman"/>
          <w:b/>
          <w:sz w:val="24"/>
          <w:szCs w:val="24"/>
        </w:rPr>
        <w:t>Micas as potential UV-resilient habitats for cyanobacteria</w:t>
      </w:r>
    </w:p>
    <w:p w14:paraId="14CFFA72" w14:textId="77777777" w:rsidR="00997618" w:rsidRPr="00997618" w:rsidRDefault="00997618" w:rsidP="009976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9C7B305" w14:textId="77777777" w:rsidR="00997618" w:rsidRPr="00997618" w:rsidRDefault="00997618" w:rsidP="0099761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9761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97618">
        <w:rPr>
          <w:rFonts w:ascii="Times New Roman" w:hAnsi="Times New Roman" w:cs="Times New Roman"/>
          <w:sz w:val="24"/>
          <w:szCs w:val="24"/>
        </w:rPr>
        <w:t xml:space="preserve">Alex Kugler and </w:t>
      </w:r>
      <w:r w:rsidR="00397AD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97618">
        <w:rPr>
          <w:rFonts w:ascii="Times New Roman" w:hAnsi="Times New Roman" w:cs="Times New Roman"/>
          <w:sz w:val="24"/>
          <w:szCs w:val="24"/>
        </w:rPr>
        <w:t>Hailiang Dong</w:t>
      </w:r>
    </w:p>
    <w:p w14:paraId="4D2B84DB" w14:textId="77777777" w:rsidR="00997618" w:rsidRPr="00997618" w:rsidRDefault="00997618" w:rsidP="009976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994AEB0" w14:textId="77777777" w:rsidR="00997618" w:rsidRPr="003A21B5" w:rsidRDefault="00997618" w:rsidP="00997618">
      <w:pPr>
        <w:widowControl w:val="0"/>
        <w:spacing w:line="480" w:lineRule="auto"/>
        <w:jc w:val="center"/>
        <w:rPr>
          <w:rFonts w:ascii="Times New Roman" w:hAnsi="Times New Roman" w:cs="Times New Roman"/>
          <w:iCs/>
          <w:color w:val="000000" w:themeColor="text1"/>
          <w:kern w:val="2"/>
          <w:sz w:val="24"/>
          <w:szCs w:val="24"/>
          <w:rPrChange w:id="2" w:author=" " w:date="2019-07-01T16:23:00Z">
            <w:rPr>
              <w:rFonts w:ascii="Times New Roman" w:hAnsi="Times New Roman" w:cs="Times New Roman"/>
              <w:i/>
              <w:color w:val="000000" w:themeColor="text1"/>
              <w:kern w:val="2"/>
              <w:sz w:val="24"/>
              <w:szCs w:val="24"/>
            </w:rPr>
          </w:rPrChange>
        </w:rPr>
      </w:pPr>
      <w:r w:rsidRPr="003A21B5">
        <w:rPr>
          <w:rFonts w:ascii="Times New Roman" w:hAnsi="Times New Roman" w:cs="Times New Roman"/>
          <w:iCs/>
          <w:color w:val="000000" w:themeColor="text1"/>
          <w:kern w:val="2"/>
          <w:sz w:val="24"/>
          <w:szCs w:val="24"/>
          <w:vertAlign w:val="superscript"/>
          <w:rPrChange w:id="3" w:author=" " w:date="2019-07-01T16:23:00Z">
            <w:rPr>
              <w:rFonts w:ascii="Times New Roman" w:hAnsi="Times New Roman" w:cs="Times New Roman"/>
              <w:i/>
              <w:color w:val="000000" w:themeColor="text1"/>
              <w:kern w:val="2"/>
              <w:sz w:val="24"/>
              <w:szCs w:val="24"/>
              <w:vertAlign w:val="superscript"/>
            </w:rPr>
          </w:rPrChange>
        </w:rPr>
        <w:t>1</w:t>
      </w:r>
      <w:r w:rsidRPr="003A21B5">
        <w:rPr>
          <w:rFonts w:ascii="Times New Roman" w:hAnsi="Times New Roman" w:cs="Times New Roman"/>
          <w:iCs/>
          <w:color w:val="000000" w:themeColor="text1"/>
          <w:kern w:val="2"/>
          <w:sz w:val="24"/>
          <w:szCs w:val="24"/>
          <w:rPrChange w:id="4" w:author=" " w:date="2019-07-01T16:23:00Z">
            <w:rPr>
              <w:rFonts w:ascii="Times New Roman" w:hAnsi="Times New Roman" w:cs="Times New Roman"/>
              <w:i/>
              <w:color w:val="000000" w:themeColor="text1"/>
              <w:kern w:val="2"/>
              <w:sz w:val="24"/>
              <w:szCs w:val="24"/>
            </w:rPr>
          </w:rPrChange>
        </w:rPr>
        <w:t>Department of Geology and Environmental Earth Sciences, Miami University, Oxford, OH 45056, USA</w:t>
      </w:r>
    </w:p>
    <w:p w14:paraId="77FE4357" w14:textId="77777777" w:rsidR="00997618" w:rsidRPr="00997618" w:rsidRDefault="00997618" w:rsidP="009976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6A63A7" w14:textId="77777777" w:rsidR="00997618" w:rsidRPr="00997618" w:rsidRDefault="00997618" w:rsidP="0099761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97618">
        <w:rPr>
          <w:rFonts w:ascii="Times New Roman" w:hAnsi="Times New Roman" w:cs="Times New Roman"/>
          <w:sz w:val="24"/>
          <w:szCs w:val="24"/>
        </w:rPr>
        <w:t xml:space="preserve">Corresponding author: </w:t>
      </w:r>
      <w:proofErr w:type="spellStart"/>
      <w:r w:rsidRPr="00997618">
        <w:rPr>
          <w:rFonts w:ascii="Times New Roman" w:hAnsi="Times New Roman" w:cs="Times New Roman"/>
          <w:sz w:val="24"/>
          <w:szCs w:val="24"/>
        </w:rPr>
        <w:t>Hailiang</w:t>
      </w:r>
      <w:proofErr w:type="spellEnd"/>
      <w:r w:rsidRPr="00997618">
        <w:rPr>
          <w:rFonts w:ascii="Times New Roman" w:hAnsi="Times New Roman" w:cs="Times New Roman"/>
          <w:sz w:val="24"/>
          <w:szCs w:val="24"/>
        </w:rPr>
        <w:t xml:space="preserve"> Dong</w:t>
      </w:r>
    </w:p>
    <w:p w14:paraId="3C7DF208" w14:textId="77777777" w:rsidR="00997618" w:rsidRPr="00997618" w:rsidRDefault="00997618" w:rsidP="0099761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97618">
        <w:rPr>
          <w:rFonts w:ascii="Times New Roman" w:hAnsi="Times New Roman" w:cs="Times New Roman"/>
          <w:sz w:val="24"/>
          <w:szCs w:val="24"/>
        </w:rPr>
        <w:t>Department of Geology &amp; Environmental Earth Sciences</w:t>
      </w:r>
    </w:p>
    <w:p w14:paraId="46BAFA31" w14:textId="77777777" w:rsidR="00997618" w:rsidRPr="00997618" w:rsidRDefault="00997618" w:rsidP="0099761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97618">
        <w:rPr>
          <w:rFonts w:ascii="Times New Roman" w:hAnsi="Times New Roman" w:cs="Times New Roman"/>
          <w:sz w:val="24"/>
          <w:szCs w:val="24"/>
        </w:rPr>
        <w:t>Miami University, Oxford, Ohio, USA</w:t>
      </w:r>
    </w:p>
    <w:p w14:paraId="0E1D091D" w14:textId="77777777" w:rsidR="00997618" w:rsidRPr="00997618" w:rsidRDefault="00997618" w:rsidP="0099761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97618">
        <w:rPr>
          <w:rFonts w:ascii="Times New Roman" w:hAnsi="Times New Roman" w:cs="Times New Roman"/>
          <w:sz w:val="24"/>
          <w:szCs w:val="24"/>
        </w:rPr>
        <w:t>Tel: 513 529 2517</w:t>
      </w:r>
    </w:p>
    <w:p w14:paraId="0AF352D0" w14:textId="77777777" w:rsidR="00997618" w:rsidRPr="00997618" w:rsidRDefault="00997618" w:rsidP="0099761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97618">
        <w:rPr>
          <w:rFonts w:ascii="Times New Roman" w:hAnsi="Times New Roman" w:cs="Times New Roman"/>
          <w:sz w:val="24"/>
          <w:szCs w:val="24"/>
        </w:rPr>
        <w:t>Fax: 513 529 1542</w:t>
      </w:r>
    </w:p>
    <w:p w14:paraId="33BCAEA9" w14:textId="77777777" w:rsidR="00997618" w:rsidRPr="00997618" w:rsidRDefault="00997618" w:rsidP="0099761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97618">
        <w:rPr>
          <w:rFonts w:ascii="Times New Roman" w:hAnsi="Times New Roman" w:cs="Times New Roman"/>
          <w:sz w:val="24"/>
          <w:szCs w:val="24"/>
        </w:rPr>
        <w:t>Email: dongh@miamioh.edu</w:t>
      </w:r>
    </w:p>
    <w:p w14:paraId="68854C9A" w14:textId="77777777" w:rsidR="00997618" w:rsidRPr="00997618" w:rsidRDefault="00997618" w:rsidP="009976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CD8AD86" w14:textId="77777777" w:rsidR="00997618" w:rsidRPr="00997618" w:rsidRDefault="00997618" w:rsidP="0099761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97618">
        <w:rPr>
          <w:rFonts w:ascii="Times New Roman" w:hAnsi="Times New Roman" w:cs="Times New Roman"/>
          <w:sz w:val="24"/>
          <w:szCs w:val="24"/>
        </w:rPr>
        <w:t>Further Revised for PLOS ONE</w:t>
      </w:r>
    </w:p>
    <w:p w14:paraId="7F85D800" w14:textId="5E55D24F" w:rsidR="00997618" w:rsidRPr="00997618" w:rsidRDefault="00A70BC4" w:rsidP="0099761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June </w:t>
      </w:r>
      <w:r w:rsidR="005C5319">
        <w:rPr>
          <w:rFonts w:ascii="Times New Roman" w:hAnsi="Times New Roman" w:cs="Times New Roman"/>
          <w:sz w:val="24"/>
          <w:szCs w:val="24"/>
        </w:rPr>
        <w:t>25</w:t>
      </w:r>
      <w:r w:rsidR="00997618" w:rsidRPr="00997618">
        <w:rPr>
          <w:rFonts w:ascii="Times New Roman" w:hAnsi="Times New Roman" w:cs="Times New Roman"/>
          <w:sz w:val="24"/>
          <w:szCs w:val="24"/>
        </w:rPr>
        <w:t>, 2019</w:t>
      </w:r>
    </w:p>
    <w:bookmarkEnd w:id="0"/>
    <w:p w14:paraId="4CBC6E89" w14:textId="77777777" w:rsidR="00417C65" w:rsidRDefault="00417C65">
      <w:pPr>
        <w:rPr>
          <w:rFonts w:ascii="Times New Roman" w:hAnsi="Times New Roman" w:cs="Times New Roman"/>
          <w:noProof/>
          <w:color w:val="7030A0"/>
          <w:sz w:val="24"/>
          <w:szCs w:val="24"/>
        </w:rPr>
      </w:pPr>
    </w:p>
    <w:p w14:paraId="73E96564" w14:textId="77777777" w:rsidR="00507D0D" w:rsidRDefault="00507D0D">
      <w:pPr>
        <w:rPr>
          <w:rFonts w:ascii="Times New Roman" w:hAnsi="Times New Roman" w:cs="Times New Roman"/>
          <w:noProof/>
          <w:color w:val="7030A0"/>
          <w:sz w:val="24"/>
          <w:szCs w:val="24"/>
        </w:rPr>
      </w:pPr>
      <w:r>
        <w:rPr>
          <w:rFonts w:ascii="Times New Roman" w:hAnsi="Times New Roman" w:cs="Times New Roman"/>
          <w:noProof/>
          <w:color w:val="7030A0"/>
          <w:sz w:val="24"/>
          <w:szCs w:val="24"/>
        </w:rPr>
        <w:br w:type="page"/>
      </w:r>
    </w:p>
    <w:p w14:paraId="5BE3B58C" w14:textId="1BA5EDAC" w:rsidR="00507D0D" w:rsidRDefault="00574F94" w:rsidP="00507D0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2B1320D" wp14:editId="7633A26E">
            <wp:extent cx="4459061" cy="3075585"/>
            <wp:effectExtent l="0" t="0" r="17780" b="1079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3CC35A84-548B-41C2-BC01-1ECA0D0F83F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9B89E64" w14:textId="77777777" w:rsidR="00507D0D" w:rsidRDefault="00507D0D" w:rsidP="00507D0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AA136B2" w14:textId="4CDE1507" w:rsidR="00507D0D" w:rsidRPr="00CF20C0" w:rsidRDefault="00507D0D" w:rsidP="00507D0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del w:id="5" w:author=" " w:date="2019-07-01T16:22:00Z">
        <w:r w:rsidRPr="00CF20C0" w:rsidDel="003A21B5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Figure </w:delText>
        </w:r>
        <w:r w:rsidR="005C5319" w:rsidDel="003A21B5">
          <w:rPr>
            <w:rFonts w:ascii="Times New Roman" w:hAnsi="Times New Roman" w:cs="Times New Roman"/>
            <w:b/>
            <w:bCs/>
            <w:sz w:val="24"/>
            <w:szCs w:val="24"/>
          </w:rPr>
          <w:delText>S</w:delText>
        </w:r>
        <w:r w:rsidDel="003A21B5">
          <w:rPr>
            <w:rFonts w:ascii="Times New Roman" w:hAnsi="Times New Roman" w:cs="Times New Roman"/>
            <w:b/>
            <w:bCs/>
            <w:sz w:val="24"/>
            <w:szCs w:val="24"/>
          </w:rPr>
          <w:delText>1</w:delText>
        </w:r>
      </w:del>
      <w:ins w:id="6" w:author=" " w:date="2019-07-01T16:22:00Z">
        <w:r w:rsidR="003A21B5">
          <w:rPr>
            <w:rFonts w:ascii="Times New Roman" w:hAnsi="Times New Roman" w:cs="Times New Roman"/>
            <w:b/>
            <w:bCs/>
            <w:sz w:val="24"/>
            <w:szCs w:val="24"/>
          </w:rPr>
          <w:t>S1 Fig</w:t>
        </w:r>
      </w:ins>
      <w:r w:rsidRPr="00CF20C0">
        <w:rPr>
          <w:rFonts w:ascii="Times New Roman" w:hAnsi="Times New Roman" w:cs="Times New Roman"/>
          <w:b/>
          <w:bCs/>
          <w:sz w:val="24"/>
          <w:szCs w:val="24"/>
        </w:rPr>
        <w:t xml:space="preserve">. Growth curve for </w:t>
      </w:r>
      <w:r w:rsidRPr="00CF20C0">
        <w:rPr>
          <w:rFonts w:ascii="Times New Roman" w:hAnsi="Times New Roman" w:cs="Times New Roman"/>
          <w:b/>
          <w:bCs/>
          <w:i/>
          <w:iCs/>
          <w:sz w:val="24"/>
          <w:szCs w:val="24"/>
        </w:rPr>
        <w:t>Leptolyngbya</w:t>
      </w:r>
      <w:r w:rsidRPr="00CF20C0">
        <w:rPr>
          <w:rFonts w:ascii="Times New Roman" w:hAnsi="Times New Roman" w:cs="Times New Roman"/>
          <w:b/>
          <w:bCs/>
          <w:sz w:val="24"/>
          <w:szCs w:val="24"/>
        </w:rPr>
        <w:t xml:space="preserve"> in BG-11 medi</w:t>
      </w:r>
      <w:r>
        <w:rPr>
          <w:rFonts w:ascii="Times New Roman" w:hAnsi="Times New Roman" w:cs="Times New Roman"/>
          <w:b/>
          <w:bCs/>
          <w:sz w:val="24"/>
          <w:szCs w:val="24"/>
        </w:rPr>
        <w:t>um</w:t>
      </w:r>
      <w:r w:rsidRPr="00CF20C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74F94">
        <w:rPr>
          <w:rFonts w:ascii="Times New Roman" w:hAnsi="Times New Roman" w:cs="Times New Roman"/>
          <w:sz w:val="24"/>
          <w:szCs w:val="24"/>
        </w:rPr>
        <w:t>Cells were grown under the</w:t>
      </w:r>
      <w:r w:rsidRPr="00CF20C0">
        <w:rPr>
          <w:rFonts w:ascii="Times New Roman" w:hAnsi="Times New Roman" w:cs="Times New Roman"/>
          <w:sz w:val="24"/>
          <w:szCs w:val="24"/>
        </w:rPr>
        <w:t xml:space="preserve"> conditions described in Section 2.3. </w:t>
      </w:r>
      <w:r>
        <w:rPr>
          <w:rFonts w:ascii="Times New Roman" w:hAnsi="Times New Roman" w:cs="Times New Roman"/>
          <w:sz w:val="24"/>
          <w:szCs w:val="24"/>
        </w:rPr>
        <w:t>Optical density at 600 nm (</w:t>
      </w:r>
      <w:r w:rsidRPr="00CF20C0">
        <w:rPr>
          <w:rFonts w:ascii="Times New Roman" w:hAnsi="Times New Roman" w:cs="Times New Roman"/>
          <w:sz w:val="24"/>
          <w:szCs w:val="24"/>
        </w:rPr>
        <w:t>OD</w:t>
      </w:r>
      <w:r w:rsidRPr="00CF20C0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F20C0">
        <w:rPr>
          <w:rFonts w:ascii="Times New Roman" w:hAnsi="Times New Roman" w:cs="Times New Roman"/>
          <w:sz w:val="24"/>
          <w:szCs w:val="24"/>
        </w:rPr>
        <w:t xml:space="preserve"> was used for</w:t>
      </w:r>
      <w:r>
        <w:rPr>
          <w:rFonts w:ascii="Times New Roman" w:hAnsi="Times New Roman" w:cs="Times New Roman"/>
          <w:sz w:val="24"/>
          <w:szCs w:val="24"/>
        </w:rPr>
        <w:t xml:space="preserve"> biomass measurement</w:t>
      </w:r>
      <w:r w:rsidRPr="00CF20C0">
        <w:rPr>
          <w:rFonts w:ascii="Times New Roman" w:hAnsi="Times New Roman" w:cs="Times New Roman"/>
          <w:sz w:val="24"/>
          <w:szCs w:val="24"/>
        </w:rPr>
        <w:t xml:space="preserve">. </w:t>
      </w:r>
      <w:r w:rsidR="00574F94">
        <w:rPr>
          <w:rFonts w:ascii="Times New Roman" w:hAnsi="Times New Roman" w:cs="Times New Roman"/>
          <w:sz w:val="24"/>
          <w:szCs w:val="24"/>
        </w:rPr>
        <w:t xml:space="preserve">Error bars are smaller than </w:t>
      </w:r>
      <w:r w:rsidR="005C5319">
        <w:rPr>
          <w:rFonts w:ascii="Times New Roman" w:hAnsi="Times New Roman" w:cs="Times New Roman"/>
          <w:sz w:val="24"/>
          <w:szCs w:val="24"/>
        </w:rPr>
        <w:t xml:space="preserve">the size of </w:t>
      </w:r>
      <w:r w:rsidR="00574F94">
        <w:rPr>
          <w:rFonts w:ascii="Times New Roman" w:hAnsi="Times New Roman" w:cs="Times New Roman"/>
          <w:sz w:val="24"/>
          <w:szCs w:val="24"/>
        </w:rPr>
        <w:t>symbol</w:t>
      </w:r>
      <w:r w:rsidR="005C5319">
        <w:rPr>
          <w:rFonts w:ascii="Times New Roman" w:hAnsi="Times New Roman" w:cs="Times New Roman"/>
          <w:sz w:val="24"/>
          <w:szCs w:val="24"/>
        </w:rPr>
        <w:t>s</w:t>
      </w:r>
      <w:r w:rsidR="00574F94">
        <w:rPr>
          <w:rFonts w:ascii="Times New Roman" w:hAnsi="Times New Roman" w:cs="Times New Roman"/>
          <w:sz w:val="24"/>
          <w:szCs w:val="24"/>
        </w:rPr>
        <w:t xml:space="preserve">. </w:t>
      </w:r>
      <w:r w:rsidRPr="00CF20C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5BC38BC" w14:textId="17B4FA11" w:rsidR="00417C65" w:rsidRPr="00507D0D" w:rsidDel="003A21B5" w:rsidRDefault="00417C65">
      <w:pPr>
        <w:rPr>
          <w:del w:id="7" w:author=" " w:date="2019-07-01T16:22:00Z"/>
          <w:rFonts w:ascii="Times New Roman" w:hAnsi="Times New Roman" w:cs="Times New Roman"/>
          <w:noProof/>
          <w:color w:val="7030A0"/>
          <w:sz w:val="24"/>
          <w:szCs w:val="24"/>
        </w:rPr>
      </w:pPr>
    </w:p>
    <w:p w14:paraId="40D9579E" w14:textId="4387BC14" w:rsidR="00417C65" w:rsidDel="003A21B5" w:rsidRDefault="00417C65">
      <w:pPr>
        <w:rPr>
          <w:del w:id="8" w:author=" " w:date="2019-07-01T16:22:00Z"/>
          <w:b/>
          <w:bCs/>
          <w:color w:val="222222"/>
          <w:shd w:val="clear" w:color="auto" w:fill="FFFFFF"/>
        </w:rPr>
      </w:pPr>
      <w:del w:id="9" w:author=" " w:date="2019-07-01T16:22:00Z">
        <w:r w:rsidDel="003A21B5">
          <w:rPr>
            <w:rFonts w:ascii="Times New Roman" w:hAnsi="Times New Roman" w:cs="Times New Roman"/>
            <w:noProof/>
            <w:color w:val="7030A0"/>
            <w:sz w:val="24"/>
            <w:szCs w:val="24"/>
          </w:rPr>
          <w:drawing>
            <wp:inline distT="0" distB="0" distL="0" distR="0" wp14:anchorId="1F5E16DE" wp14:editId="779FFA3E">
              <wp:extent cx="4372485" cy="3168650"/>
              <wp:effectExtent l="0" t="0" r="9525" b="0"/>
              <wp:docPr id="3" name="Picture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" name="image (1).png"/>
                      <pic:cNvPicPr/>
                    </pic:nvPicPr>
                    <pic:blipFill>
                      <a:blip r:embed="rId7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379161" cy="3173488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 w14:paraId="6D0321A3" w14:textId="49471DE9" w:rsidR="00377AB1" w:rsidDel="003A21B5" w:rsidRDefault="00377AB1">
      <w:pPr>
        <w:rPr>
          <w:del w:id="10" w:author=" " w:date="2019-07-01T16:22:00Z"/>
          <w:b/>
          <w:bCs/>
          <w:color w:val="222222"/>
          <w:shd w:val="clear" w:color="auto" w:fill="FFFFFF"/>
        </w:rPr>
      </w:pPr>
    </w:p>
    <w:p w14:paraId="2C2E50DE" w14:textId="0045BE75" w:rsidR="00317969" w:rsidDel="003A21B5" w:rsidRDefault="00377AB1" w:rsidP="00317969">
      <w:pPr>
        <w:spacing w:after="0" w:line="240" w:lineRule="auto"/>
        <w:jc w:val="both"/>
        <w:rPr>
          <w:del w:id="11" w:author=" " w:date="2019-07-01T16:22:00Z"/>
          <w:rFonts w:ascii="Times New Roman" w:hAnsi="Times New Roman" w:cs="Times New Roman"/>
          <w:sz w:val="24"/>
          <w:szCs w:val="24"/>
          <w:shd w:val="clear" w:color="auto" w:fill="FFFFFF"/>
        </w:rPr>
      </w:pPr>
      <w:del w:id="12" w:author=" " w:date="2019-07-01T16:22:00Z">
        <w:r w:rsidRPr="004F3474" w:rsidDel="003A21B5">
          <w:rPr>
            <w:rFonts w:ascii="Times New Roman" w:hAnsi="Times New Roman" w:cs="Times New Roman"/>
            <w:b/>
            <w:bCs/>
            <w:sz w:val="24"/>
            <w:szCs w:val="24"/>
            <w:shd w:val="clear" w:color="auto" w:fill="FFFFFF"/>
          </w:rPr>
          <w:delText>Figure S</w:delText>
        </w:r>
        <w:r w:rsidR="00507D0D" w:rsidDel="003A21B5">
          <w:rPr>
            <w:rFonts w:ascii="Times New Roman" w:hAnsi="Times New Roman" w:cs="Times New Roman"/>
            <w:b/>
            <w:bCs/>
            <w:sz w:val="24"/>
            <w:szCs w:val="24"/>
            <w:shd w:val="clear" w:color="auto" w:fill="FFFFFF"/>
          </w:rPr>
          <w:delText>2</w:delText>
        </w:r>
        <w:r w:rsidRPr="004F3474" w:rsidDel="003A21B5">
          <w:rPr>
            <w:rFonts w:ascii="Times New Roman" w:hAnsi="Times New Roman" w:cs="Times New Roman"/>
            <w:b/>
            <w:bCs/>
            <w:sz w:val="24"/>
            <w:szCs w:val="24"/>
            <w:shd w:val="clear" w:color="auto" w:fill="FFFFFF"/>
          </w:rPr>
          <w:delText>. Transmittance of UVR and PAR</w:delText>
        </w:r>
        <w:r w:rsidR="00450429" w:rsidRPr="004F3474" w:rsidDel="003A21B5">
          <w:rPr>
            <w:rFonts w:ascii="Times New Roman" w:hAnsi="Times New Roman" w:cs="Times New Roman"/>
            <w:b/>
            <w:bCs/>
            <w:sz w:val="24"/>
            <w:szCs w:val="24"/>
            <w:shd w:val="clear" w:color="auto" w:fill="FFFFFF"/>
          </w:rPr>
          <w:delText xml:space="preserve"> as a function of wavelength</w:delText>
        </w:r>
        <w:r w:rsidRPr="004F3474" w:rsidDel="003A21B5">
          <w:rPr>
            <w:rFonts w:ascii="Times New Roman" w:hAnsi="Times New Roman" w:cs="Times New Roman"/>
            <w:b/>
            <w:bCs/>
            <w:sz w:val="24"/>
            <w:szCs w:val="24"/>
            <w:shd w:val="clear" w:color="auto" w:fill="FFFFFF"/>
          </w:rPr>
          <w:delText>. </w:delText>
        </w:r>
        <w:r w:rsidRPr="004F3474" w:rsidDel="003A21B5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Transmission percentage of UVR and PAR ranging from 300 to 800 nm i</w:delText>
        </w:r>
        <w:r w:rsidR="00450429" w:rsidRPr="004F3474" w:rsidDel="003A21B5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s shown for three mica minerals</w:delText>
        </w:r>
        <w:r w:rsidRPr="004F3474" w:rsidDel="003A21B5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 xml:space="preserve">. Each scan was performed on the thinnest piece of mica </w:delText>
        </w:r>
        <w:r w:rsidR="00450429" w:rsidRPr="004F3474" w:rsidDel="003A21B5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used in F</w:delText>
        </w:r>
        <w:r w:rsidRPr="004F3474" w:rsidDel="003A21B5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 xml:space="preserve">igures 2 and 7. The muscovite used </w:delText>
        </w:r>
        <w:r w:rsidRPr="004F3474" w:rsidDel="003A21B5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lastRenderedPageBreak/>
          <w:delText xml:space="preserve">was 0.177 mm, the biotite 0.083 mm, and the phlogopite 0.091 mm thick. </w:delText>
        </w:r>
        <w:r w:rsidR="004F3474" w:rsidRPr="004F3474" w:rsidDel="003A21B5">
          <w:rPr>
            <w:rFonts w:ascii="Times New Roman" w:hAnsi="Times New Roman" w:cs="Times New Roman"/>
            <w:sz w:val="24"/>
            <w:szCs w:val="24"/>
          </w:rPr>
          <w:delText xml:space="preserve">Because these are natural samples, </w:delText>
        </w:r>
        <w:r w:rsidR="00885634" w:rsidDel="003A21B5">
          <w:rPr>
            <w:rFonts w:ascii="Times New Roman" w:hAnsi="Times New Roman" w:cs="Times New Roman"/>
            <w:sz w:val="24"/>
            <w:szCs w:val="24"/>
          </w:rPr>
          <w:delText>it is difficult to keep</w:delText>
        </w:r>
        <w:r w:rsidR="004F3474" w:rsidRPr="004F3474" w:rsidDel="003A21B5">
          <w:rPr>
            <w:rFonts w:ascii="Times New Roman" w:hAnsi="Times New Roman" w:cs="Times New Roman"/>
            <w:sz w:val="24"/>
            <w:szCs w:val="24"/>
          </w:rPr>
          <w:delText xml:space="preserve"> exactly the same thickness. However, despite </w:delText>
        </w:r>
        <w:r w:rsidR="00885634" w:rsidDel="003A21B5">
          <w:rPr>
            <w:rFonts w:ascii="Times New Roman" w:hAnsi="Times New Roman" w:cs="Times New Roman"/>
            <w:sz w:val="24"/>
            <w:szCs w:val="24"/>
          </w:rPr>
          <w:delText xml:space="preserve">that </w:delText>
        </w:r>
        <w:r w:rsidR="004F3474" w:rsidRPr="004F3474" w:rsidDel="003A21B5">
          <w:rPr>
            <w:rFonts w:ascii="Times New Roman" w:hAnsi="Times New Roman" w:cs="Times New Roman"/>
            <w:sz w:val="24"/>
            <w:szCs w:val="24"/>
          </w:rPr>
          <w:delText xml:space="preserve">muscovite is thicker than phlogopite and biotite, its transmission is still the highest. </w:delText>
        </w:r>
        <w:r w:rsidR="004F3474" w:rsidRPr="004F3474" w:rsidDel="003A21B5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 xml:space="preserve">Biotite shows the least transmittance. </w:delText>
        </w:r>
        <w:r w:rsidRPr="004F3474" w:rsidDel="003A21B5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 xml:space="preserve">These samples were placed perpendicular to the incident beam and the percent transmission of light recorded. </w:delText>
        </w:r>
      </w:del>
    </w:p>
    <w:p w14:paraId="07E128CC" w14:textId="0EA850E5" w:rsidR="00317969" w:rsidDel="003A21B5" w:rsidRDefault="00317969" w:rsidP="00317969">
      <w:pPr>
        <w:spacing w:after="0" w:line="240" w:lineRule="auto"/>
        <w:jc w:val="both"/>
        <w:rPr>
          <w:del w:id="13" w:author=" " w:date="2019-07-01T16:22:00Z"/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3E6CCE9" w14:textId="6A34121E" w:rsidR="00317969" w:rsidDel="003A21B5" w:rsidRDefault="00317969" w:rsidP="004F3474">
      <w:pPr>
        <w:spacing w:after="0" w:line="240" w:lineRule="auto"/>
        <w:jc w:val="both"/>
        <w:rPr>
          <w:del w:id="14" w:author=" " w:date="2019-07-01T16:22:00Z"/>
          <w:rFonts w:ascii="Times New Roman" w:hAnsi="Times New Roman" w:cs="Times New Roman"/>
          <w:sz w:val="24"/>
          <w:szCs w:val="24"/>
        </w:rPr>
      </w:pPr>
    </w:p>
    <w:p w14:paraId="284FE654" w14:textId="6AA8088E" w:rsidR="00F16576" w:rsidDel="003A21B5" w:rsidRDefault="00F16576" w:rsidP="004F3474">
      <w:pPr>
        <w:spacing w:after="0" w:line="240" w:lineRule="auto"/>
        <w:jc w:val="both"/>
        <w:rPr>
          <w:del w:id="15" w:author=" " w:date="2019-07-01T16:22:00Z"/>
          <w:rFonts w:ascii="Times New Roman" w:hAnsi="Times New Roman" w:cs="Times New Roman"/>
          <w:sz w:val="24"/>
          <w:szCs w:val="24"/>
        </w:rPr>
      </w:pPr>
    </w:p>
    <w:p w14:paraId="1C43FCA2" w14:textId="77777777" w:rsidR="00F16576" w:rsidRPr="00317969" w:rsidRDefault="00F16576" w:rsidP="004F347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F16576" w:rsidRPr="0031796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5C7FF4" w14:textId="77777777" w:rsidR="00B60FE5" w:rsidRDefault="00B60FE5" w:rsidP="004320EA">
      <w:pPr>
        <w:spacing w:after="0" w:line="240" w:lineRule="auto"/>
      </w:pPr>
      <w:r>
        <w:separator/>
      </w:r>
    </w:p>
  </w:endnote>
  <w:endnote w:type="continuationSeparator" w:id="0">
    <w:p w14:paraId="54E3B156" w14:textId="77777777" w:rsidR="00B60FE5" w:rsidRDefault="00B60FE5" w:rsidP="004320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ustomXmlInsRangeStart w:id="16" w:author="dong" w:date="2019-06-25T23:00:00Z"/>
  <w:sdt>
    <w:sdtPr>
      <w:id w:val="162511223"/>
      <w:docPartObj>
        <w:docPartGallery w:val="Page Numbers (Bottom of Page)"/>
        <w:docPartUnique/>
      </w:docPartObj>
    </w:sdtPr>
    <w:sdtEndPr/>
    <w:sdtContent>
      <w:customXmlInsRangeEnd w:id="16"/>
      <w:p w14:paraId="3963BD6A" w14:textId="6DA1151F" w:rsidR="00E50BE5" w:rsidRDefault="00E50BE5">
        <w:pPr>
          <w:pStyle w:val="Footer"/>
          <w:jc w:val="center"/>
          <w:rPr>
            <w:ins w:id="17" w:author="dong" w:date="2019-06-25T23:00:00Z"/>
          </w:rPr>
        </w:pPr>
        <w:ins w:id="18" w:author="dong" w:date="2019-06-25T23:00:00Z">
          <w:r>
            <w:fldChar w:fldCharType="begin"/>
          </w:r>
          <w:r>
            <w:instrText>PAGE   \* MERGEFORMAT</w:instrText>
          </w:r>
          <w:r>
            <w:fldChar w:fldCharType="separate"/>
          </w:r>
          <w:r>
            <w:rPr>
              <w:lang w:val="zh-CN"/>
            </w:rPr>
            <w:t>2</w:t>
          </w:r>
          <w:r>
            <w:fldChar w:fldCharType="end"/>
          </w:r>
        </w:ins>
      </w:p>
      <w:customXmlInsRangeStart w:id="19" w:author="dong" w:date="2019-06-25T23:00:00Z"/>
    </w:sdtContent>
  </w:sdt>
  <w:customXmlInsRangeEnd w:id="19"/>
  <w:p w14:paraId="40936A01" w14:textId="77777777" w:rsidR="00E50BE5" w:rsidRDefault="00E50B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E7181D" w14:textId="77777777" w:rsidR="00B60FE5" w:rsidRDefault="00B60FE5" w:rsidP="004320EA">
      <w:pPr>
        <w:spacing w:after="0" w:line="240" w:lineRule="auto"/>
      </w:pPr>
      <w:r>
        <w:separator/>
      </w:r>
    </w:p>
  </w:footnote>
  <w:footnote w:type="continuationSeparator" w:id="0">
    <w:p w14:paraId="55C33DAD" w14:textId="77777777" w:rsidR="00B60FE5" w:rsidRDefault="00B60FE5" w:rsidP="004320EA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 ">
    <w15:presenceInfo w15:providerId="Windows Live" w15:userId="31381908fceeb119"/>
  </w15:person>
  <w15:person w15:author="dong">
    <w15:presenceInfo w15:providerId="None" w15:userId="do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7AB1"/>
    <w:rsid w:val="00317969"/>
    <w:rsid w:val="00377AB1"/>
    <w:rsid w:val="00397AD4"/>
    <w:rsid w:val="003A21B5"/>
    <w:rsid w:val="004168B0"/>
    <w:rsid w:val="00417C65"/>
    <w:rsid w:val="004320EA"/>
    <w:rsid w:val="00450429"/>
    <w:rsid w:val="004F3474"/>
    <w:rsid w:val="00507D0D"/>
    <w:rsid w:val="00574F94"/>
    <w:rsid w:val="005A1A53"/>
    <w:rsid w:val="005C5319"/>
    <w:rsid w:val="006D1EDE"/>
    <w:rsid w:val="007844F4"/>
    <w:rsid w:val="00885634"/>
    <w:rsid w:val="00897D4A"/>
    <w:rsid w:val="00997618"/>
    <w:rsid w:val="00A70BC4"/>
    <w:rsid w:val="00B60FE5"/>
    <w:rsid w:val="00B66FC6"/>
    <w:rsid w:val="00B8149F"/>
    <w:rsid w:val="00C11C64"/>
    <w:rsid w:val="00C8058E"/>
    <w:rsid w:val="00E02342"/>
    <w:rsid w:val="00E50BE5"/>
    <w:rsid w:val="00EB5892"/>
    <w:rsid w:val="00F16576"/>
    <w:rsid w:val="00F76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0EA4A6"/>
  <w15:chartTrackingRefBased/>
  <w15:docId w15:val="{222B79CD-2933-45E1-83B4-3DFEEDC9C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7969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969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320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20E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20E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20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ugle\Documents\Academia\Cyanobacteria\Growth%20Curve%20(version%201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10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R$4:$R$15</c:f>
                <c:numCache>
                  <c:formatCode>General</c:formatCode>
                  <c:ptCount val="12"/>
                  <c:pt idx="0">
                    <c:v>1.6357125528513744E-3</c:v>
                  </c:pt>
                  <c:pt idx="1">
                    <c:v>2.0548046676563212E-3</c:v>
                  </c:pt>
                  <c:pt idx="2">
                    <c:v>2.1026385540289412E-3</c:v>
                  </c:pt>
                  <c:pt idx="3">
                    <c:v>1.2429802894656069E-3</c:v>
                  </c:pt>
                  <c:pt idx="4">
                    <c:v>2.3320996738752132E-3</c:v>
                  </c:pt>
                  <c:pt idx="5">
                    <c:v>2.0412904415263093E-3</c:v>
                  </c:pt>
                  <c:pt idx="6">
                    <c:v>2.4135220920656554E-3</c:v>
                  </c:pt>
                  <c:pt idx="7">
                    <c:v>2.4494942788710963E-3</c:v>
                  </c:pt>
                  <c:pt idx="8">
                    <c:v>4.4969125210773293E-3</c:v>
                  </c:pt>
                  <c:pt idx="9">
                    <c:v>8.9566858950295442E-3</c:v>
                  </c:pt>
                  <c:pt idx="10">
                    <c:v>4.9665548085837553E-3</c:v>
                  </c:pt>
                  <c:pt idx="11">
                    <c:v>2.0548046676562791E-3</c:v>
                  </c:pt>
                </c:numCache>
              </c:numRef>
            </c:plus>
            <c:minus>
              <c:numRef>
                <c:f>Sheet1!$R$3:$R$15</c:f>
                <c:numCache>
                  <c:formatCode>General</c:formatCode>
                  <c:ptCount val="13"/>
                  <c:pt idx="0">
                    <c:v>0</c:v>
                  </c:pt>
                  <c:pt idx="1">
                    <c:v>1.6357125528513744E-3</c:v>
                  </c:pt>
                  <c:pt idx="2">
                    <c:v>2.0548046676563212E-3</c:v>
                  </c:pt>
                  <c:pt idx="3">
                    <c:v>2.1026385540289412E-3</c:v>
                  </c:pt>
                  <c:pt idx="4">
                    <c:v>1.2429802894656069E-3</c:v>
                  </c:pt>
                  <c:pt idx="5">
                    <c:v>2.3320996738752132E-3</c:v>
                  </c:pt>
                  <c:pt idx="6">
                    <c:v>2.0412904415263093E-3</c:v>
                  </c:pt>
                  <c:pt idx="7">
                    <c:v>2.4135220920656554E-3</c:v>
                  </c:pt>
                  <c:pt idx="8">
                    <c:v>2.4494942788710963E-3</c:v>
                  </c:pt>
                  <c:pt idx="9">
                    <c:v>4.4969125210773293E-3</c:v>
                  </c:pt>
                  <c:pt idx="10">
                    <c:v>8.9566858950295442E-3</c:v>
                  </c:pt>
                  <c:pt idx="11">
                    <c:v>4.9665548085837553E-3</c:v>
                  </c:pt>
                  <c:pt idx="12">
                    <c:v>2.0548046676562791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B$3:$B$15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6</c:v>
                </c:pt>
                <c:pt idx="6">
                  <c:v>8</c:v>
                </c:pt>
                <c:pt idx="7">
                  <c:v>10</c:v>
                </c:pt>
                <c:pt idx="8">
                  <c:v>12</c:v>
                </c:pt>
                <c:pt idx="9">
                  <c:v>14</c:v>
                </c:pt>
                <c:pt idx="10">
                  <c:v>16</c:v>
                </c:pt>
                <c:pt idx="11">
                  <c:v>18</c:v>
                </c:pt>
                <c:pt idx="12">
                  <c:v>20</c:v>
                </c:pt>
              </c:numCache>
            </c:numRef>
          </c:xVal>
          <c:yVal>
            <c:numRef>
              <c:f>Sheet1!$P$3:$P$15</c:f>
              <c:numCache>
                <c:formatCode>0.000</c:formatCode>
                <c:ptCount val="13"/>
                <c:pt idx="0" formatCode="General">
                  <c:v>0</c:v>
                </c:pt>
                <c:pt idx="1">
                  <c:v>3.9933333333333342E-2</c:v>
                </c:pt>
                <c:pt idx="2">
                  <c:v>9.9333333333333343E-2</c:v>
                </c:pt>
                <c:pt idx="3">
                  <c:v>0.15714333333333333</c:v>
                </c:pt>
                <c:pt idx="4">
                  <c:v>0.26535000000000003</c:v>
                </c:pt>
                <c:pt idx="5">
                  <c:v>0.48509666666666668</c:v>
                </c:pt>
                <c:pt idx="6">
                  <c:v>0.69950999999999997</c:v>
                </c:pt>
                <c:pt idx="7">
                  <c:v>0.91425666666666672</c:v>
                </c:pt>
                <c:pt idx="8">
                  <c:v>1.1340033333333335</c:v>
                </c:pt>
                <c:pt idx="9">
                  <c:v>1.2273333333333334</c:v>
                </c:pt>
                <c:pt idx="10">
                  <c:v>1.2473333333333334</c:v>
                </c:pt>
                <c:pt idx="11">
                  <c:v>1.2490000000000001</c:v>
                </c:pt>
                <c:pt idx="12">
                  <c:v>1.266333333333333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28E-4FCE-8E6E-593F0A223B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4507568"/>
        <c:axId val="524506256"/>
      </c:scatterChart>
      <c:valAx>
        <c:axId val="524507568"/>
        <c:scaling>
          <c:orientation val="minMax"/>
          <c:max val="22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Day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in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24506256"/>
        <c:crosses val="autoZero"/>
        <c:crossBetween val="midCat"/>
      </c:valAx>
      <c:valAx>
        <c:axId val="524506256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8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ptical Density (600 n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in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24507568"/>
        <c:crosses val="autoZero"/>
        <c:crossBetween val="midCat"/>
      </c:valAx>
      <c:spPr>
        <a:noFill/>
        <a:ln>
          <a:solidFill>
            <a:sysClr val="windowText" lastClr="000000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ami University</Company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liang</dc:creator>
  <cp:keywords/>
  <dc:description/>
  <cp:lastModifiedBy> </cp:lastModifiedBy>
  <cp:revision>2</cp:revision>
  <dcterms:created xsi:type="dcterms:W3CDTF">2019-07-01T20:23:00Z</dcterms:created>
  <dcterms:modified xsi:type="dcterms:W3CDTF">2019-07-01T20:23:00Z</dcterms:modified>
</cp:coreProperties>
</file>